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C41" w:rsidRPr="00525C41" w:rsidRDefault="00525C41" w:rsidP="00525C41">
      <w:pPr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525C41">
        <w:rPr>
          <w:rFonts w:ascii="Times New Roman" w:eastAsia="Calibri" w:hAnsi="Times New Roman" w:cs="Times New Roman"/>
          <w:b/>
          <w:sz w:val="20"/>
          <w:szCs w:val="20"/>
          <w:lang w:val="en-US"/>
        </w:rPr>
        <w:t>Additional file 1</w:t>
      </w:r>
    </w:p>
    <w:p w:rsidR="00525C41" w:rsidRDefault="00525C41" w:rsidP="00525C41">
      <w:pPr>
        <w:ind w:right="1705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25C41" w:rsidRPr="00525C41" w:rsidRDefault="00525C41" w:rsidP="00525C41">
      <w:pPr>
        <w:ind w:right="1705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525C41">
        <w:rPr>
          <w:rFonts w:ascii="Times New Roman" w:eastAsia="Calibri" w:hAnsi="Times New Roman" w:cs="Times New Roman"/>
          <w:b/>
          <w:sz w:val="20"/>
          <w:szCs w:val="20"/>
          <w:lang w:val="en-US"/>
        </w:rPr>
        <w:t>Sensitivity analyses with imputation (m=10)</w:t>
      </w:r>
    </w:p>
    <w:tbl>
      <w:tblPr>
        <w:tblW w:w="7307" w:type="dxa"/>
        <w:tblLook w:val="04A0" w:firstRow="1" w:lastRow="0" w:firstColumn="1" w:lastColumn="0" w:noHBand="0" w:noVBand="1"/>
      </w:tblPr>
      <w:tblGrid>
        <w:gridCol w:w="1536"/>
        <w:gridCol w:w="1206"/>
        <w:gridCol w:w="2223"/>
        <w:gridCol w:w="986"/>
        <w:gridCol w:w="1356"/>
      </w:tblGrid>
      <w:tr w:rsidR="00525C41" w:rsidRPr="00525C41" w:rsidTr="00525C41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fect decomposition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crimination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, 0.62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, 1.16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, 1.52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mediated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, 1.08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igiosity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, 0.06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, 1.51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, 1.52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mediated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, 0.09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crimination (Dichotomous; &lt; / ≥ 1 event)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, 1.03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, 2.39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, 2.96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mediated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, 1.14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igiosity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, 0.12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, 2.77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, 2.82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mediated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, 0.10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perience of Violence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, 0.88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, 2.87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, 3.39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mediated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, 0.55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igiosity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, 0.10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9, 3.28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0, 3.29</w:t>
            </w:r>
          </w:p>
        </w:tc>
      </w:tr>
      <w:tr w:rsidR="00525C41" w:rsidRPr="00525C41" w:rsidTr="00525C41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mediated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, 0.05</w:t>
            </w:r>
          </w:p>
        </w:tc>
      </w:tr>
    </w:tbl>
    <w:p w:rsidR="00525C41" w:rsidRDefault="00525C41" w:rsidP="00525C41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25C41" w:rsidRPr="00525C41" w:rsidRDefault="00525C41" w:rsidP="00525C41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25C41"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</w:p>
    <w:p w:rsidR="00525C41" w:rsidRPr="00525C41" w:rsidRDefault="00525C41" w:rsidP="00525C41">
      <w:pPr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bookmarkStart w:id="0" w:name="_GoBack"/>
      <w:r w:rsidRPr="00525C41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>Sensitivity analyses with Total RIS</w:t>
      </w:r>
    </w:p>
    <w:tbl>
      <w:tblPr>
        <w:tblpPr w:leftFromText="180" w:rightFromText="180" w:horzAnchor="margin" w:tblpY="908"/>
        <w:tblW w:w="7307" w:type="dxa"/>
        <w:tblLook w:val="04A0" w:firstRow="1" w:lastRow="0" w:firstColumn="1" w:lastColumn="0" w:noHBand="0" w:noVBand="1"/>
      </w:tblPr>
      <w:tblGrid>
        <w:gridCol w:w="1536"/>
        <w:gridCol w:w="1206"/>
        <w:gridCol w:w="2223"/>
        <w:gridCol w:w="986"/>
        <w:gridCol w:w="1356"/>
      </w:tblGrid>
      <w:tr w:rsidR="00525C41" w:rsidRPr="00525C41" w:rsidTr="008D545E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fect decomposition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crimination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, 0.40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5, 0.58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, 0.76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mediated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, 3.11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igiosity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, 0.04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, 0.76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, 0.76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mediated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, 0.27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crimination (Dichotomous; &lt; / ≥ 1 event)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, 0.65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1, 0.87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3, 1.22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mediated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.92, 10.21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igiosity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, 0.10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7, 1.13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5, 1.15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mediated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3, 0.64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perience of Violence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, 0.53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, 1.41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, 1.64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mediated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, 1.19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igiosity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, 0.08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, 1.66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, 1.68</w:t>
            </w:r>
          </w:p>
        </w:tc>
      </w:tr>
      <w:tr w:rsidR="00525C41" w:rsidRPr="00525C41" w:rsidTr="008D545E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mediated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C41" w:rsidRPr="00525C41" w:rsidRDefault="00525C41" w:rsidP="00525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, 0.12</w:t>
            </w:r>
          </w:p>
        </w:tc>
      </w:tr>
    </w:tbl>
    <w:p w:rsidR="00525C41" w:rsidRPr="00525C41" w:rsidRDefault="00525C41" w:rsidP="00525C41">
      <w:pPr>
        <w:tabs>
          <w:tab w:val="left" w:pos="3018"/>
        </w:tabs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955822" w:rsidRDefault="00525C41"/>
    <w:sectPr w:rsidR="00955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CFE"/>
    <w:rsid w:val="00043B94"/>
    <w:rsid w:val="00525C41"/>
    <w:rsid w:val="00564D14"/>
    <w:rsid w:val="009C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9</Words>
  <Characters>1540</Characters>
  <Application>Microsoft Office Word</Application>
  <DocSecurity>0</DocSecurity>
  <Lines>12</Lines>
  <Paragraphs>3</Paragraphs>
  <ScaleCrop>false</ScaleCrop>
  <Company>CSSS De La Montagne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iconi</dc:creator>
  <cp:keywords/>
  <dc:description/>
  <cp:lastModifiedBy>Diana Miconi</cp:lastModifiedBy>
  <cp:revision>2</cp:revision>
  <dcterms:created xsi:type="dcterms:W3CDTF">2019-03-19T18:52:00Z</dcterms:created>
  <dcterms:modified xsi:type="dcterms:W3CDTF">2019-03-19T18:55:00Z</dcterms:modified>
</cp:coreProperties>
</file>